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bCs/>
        </w:rPr>
        <w:t>Study questionnaires:</w:t>
      </w:r>
      <w:r>
        <w:rPr>
          <w:rFonts w:cs="Times New Roman;Times New Roman" w:ascii="Times New Roman;Times New Roman" w:hAnsi="Times New Roman;Times New Roman"/>
        </w:rPr>
        <w:t xml:space="preserve"> This is the final version of the English version that was used to evaluate the use of complementary and alternative medicine during pregnancy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09"/>
        <w:gridCol w:w="1793"/>
        <w:gridCol w:w="2795"/>
        <w:gridCol w:w="66"/>
        <w:gridCol w:w="1428"/>
        <w:gridCol w:w="117"/>
        <w:gridCol w:w="116"/>
        <w:gridCol w:w="1669"/>
      </w:tblGrid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Part one:</w:t>
            </w:r>
          </w:p>
        </w:tc>
      </w:tr>
      <w:tr>
        <w:trPr/>
        <w:tc>
          <w:tcPr>
            <w:tcW w:w="1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 xml:space="preserve">Age: </w:t>
            </w:r>
          </w:p>
        </w:tc>
        <w:tc>
          <w:tcPr>
            <w:tcW w:w="798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Height: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Weight: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Residency: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City</w:t>
            </w:r>
          </w:p>
        </w:tc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Village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Palestinian refugee camp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Education level: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1.Elementary </w:t>
            </w:r>
          </w:p>
        </w:tc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Middle school</w:t>
            </w:r>
          </w:p>
        </w:tc>
        <w:tc>
          <w:tcPr>
            <w:tcW w:w="1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High schoo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4.University 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Occupation: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Housewife</w:t>
            </w:r>
          </w:p>
        </w:tc>
        <w:tc>
          <w:tcPr>
            <w:tcW w:w="4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Governmental employee</w:t>
            </w:r>
          </w:p>
        </w:tc>
        <w:tc>
          <w:tcPr>
            <w:tcW w:w="19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3.Private sector 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mployee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Monthly income: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 Less than 2000 NI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 2000-5000 NIS</w:t>
            </w:r>
          </w:p>
        </w:tc>
        <w:tc>
          <w:tcPr>
            <w:tcW w:w="1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. 5000-10000 NIS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4. More than 10000 NIS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 xml:space="preserve">Health insurance 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1.No insurance 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.Governmental insurance</w:t>
            </w:r>
          </w:p>
        </w:tc>
        <w:tc>
          <w:tcPr>
            <w:tcW w:w="33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3.Private insurance 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Birth place: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.Palestine</w:t>
            </w:r>
          </w:p>
        </w:tc>
        <w:tc>
          <w:tcPr>
            <w:tcW w:w="61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2.Abroad 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Number of Children: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2083"/>
        <w:gridCol w:w="2846"/>
        <w:gridCol w:w="3017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Part two: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o you have any chronic diseases?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rdiovascular disease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hyroid disease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ertension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Diabetes Mellitus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Renal failure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pilepsy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Asthma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Thalassemia  </w:t>
            </w:r>
          </w:p>
          <w:p>
            <w:pPr>
              <w:pStyle w:val="ListParagraph"/>
              <w:numPr>
                <w:ilvl w:val="0"/>
                <w:numId w:val="7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ther(mention):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o you use any drugs for your chronic disease?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es(mention):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o you exercise regularly?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es (mention):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o you smoke?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es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o you drink alcohol?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es</w:t>
            </w:r>
          </w:p>
        </w:tc>
      </w:tr>
      <w:tr>
        <w:trPr>
          <w:trHeight w:val="143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 xml:space="preserve">What type of treatment do you prefer to use during pregnancy?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edical treatment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Complementary and alternative Medicine (CAM) 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Both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id someone advise you to use CAM?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octor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idwife/nurse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harmacist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amily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riend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eighbors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v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adio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ocial media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o you follow any specific diet?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egan/vegetarian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Weight reduction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Low calorie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Low carbohydrates 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Low fat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For medical reason 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Part three: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Type of CA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Used in pregnancy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1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Used in general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2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Never used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3)</w:t>
            </w:r>
          </w:p>
        </w:tc>
      </w:tr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Mind-body medicine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ayer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Qura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ligious songs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xorcis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Yog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editati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ancing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usi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ypnotherapy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romatherapy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Alternative medical system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Acupuncture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upping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yurved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tox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Manipulative and Body-Based Methods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pine manipulati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ssag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Biologically Based Therapies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amin D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Vitamin 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olic acid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B complex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lciu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gnesiu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r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Prebiotic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obioti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lutamin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lycin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rnitin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Arginine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ish oil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mega 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oy bea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 xml:space="preserve">Herbals 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ag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hym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Peppermint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enugreek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hamomil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ise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inger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umi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innam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urmeri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rlic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arsley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reen te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affron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osemary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Ginseng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live oil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stor oil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rapeseed oil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lmond oil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lover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Cranberry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2070"/>
        <w:gridCol w:w="2070"/>
        <w:gridCol w:w="2155"/>
      </w:tblGrid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 xml:space="preserve">Part four: </w:t>
            </w:r>
          </w:p>
        </w:tc>
      </w:tr>
      <w:tr>
        <w:trPr>
          <w:trHeight w:val="683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Reasons of CAM usage in pregnancy #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Agree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isagree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2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No opinion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3)</w:t>
            </w:r>
          </w:p>
        </w:tc>
      </w:tr>
      <w:tr>
        <w:trPr>
          <w:trHeight w:val="548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It is more effective than medical therapy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971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It is because it is not harmful for you and your baby during pregnancy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557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It is because Medical therapies failed to succeed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620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It is because Others have tried it and were satisfied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899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It is because It is more accessible compared to medical therapy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971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It is because It is used and recommended in our culture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1097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You have used it in order to relieve symptoms of illnesses such as common cold and influenza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530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You have used it in order to support medical therapy”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899" w:hRule="atLeast"/>
        </w:trPr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It is because you think It can be beneficial during pregnancy.”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# These questions were adapted from</w:t>
      </w:r>
      <w:r>
        <w:rPr>
          <w:sz w:val="22"/>
          <w:szCs w:val="22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Koç Z, Sağlam Z, Topatan S: </w:t>
      </w:r>
      <w:r>
        <w:rPr>
          <w:rFonts w:cs="Times New Roman;Times New Roman" w:ascii="Times New Roman;Times New Roman" w:hAnsi="Times New Roman;Times New Roman"/>
          <w:b/>
        </w:rPr>
        <w:t>Determination of the usage of complementary and alternative medicine among pregnant women in the Northern Region of Turkey</w:t>
      </w:r>
      <w:r>
        <w:rPr>
          <w:rFonts w:cs="Times New Roman;Times New Roman" w:ascii="Times New Roman;Times New Roman" w:hAnsi="Times New Roman;Times New Roman"/>
        </w:rPr>
        <w:t xml:space="preserve">. </w:t>
      </w:r>
      <w:r>
        <w:rPr>
          <w:rFonts w:cs="Times New Roman;Times New Roman" w:ascii="Times New Roman;Times New Roman" w:hAnsi="Times New Roman;Times New Roman"/>
          <w:i/>
        </w:rPr>
        <w:t xml:space="preserve">Collegian </w:t>
      </w:r>
      <w:r>
        <w:rPr>
          <w:rFonts w:cs="Times New Roman;Times New Roman" w:ascii="Times New Roman;Times New Roman" w:hAnsi="Times New Roman;Times New Roman"/>
        </w:rPr>
        <w:t xml:space="preserve">2017, </w:t>
      </w:r>
      <w:r>
        <w:rPr>
          <w:rFonts w:cs="Times New Roman;Times New Roman" w:ascii="Times New Roman;Times New Roman" w:hAnsi="Times New Roman;Times New Roman"/>
          <w:b/>
        </w:rPr>
        <w:t>24</w:t>
      </w:r>
      <w:r>
        <w:rPr>
          <w:rFonts w:cs="Times New Roman;Times New Roman" w:ascii="Times New Roman;Times New Roman" w:hAnsi="Times New Roman;Times New Roman"/>
        </w:rPr>
        <w:t>(6):533-539.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980"/>
        <w:gridCol w:w="2070"/>
        <w:gridCol w:w="2065"/>
      </w:tblGrid>
      <w:tr>
        <w:trPr/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Part five:</w:t>
            </w:r>
          </w:p>
        </w:tc>
      </w:tr>
      <w:tr>
        <w:trPr>
          <w:trHeight w:val="647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Your attitude towards CAM usage in pregnancy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Agree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1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Disagree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2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No opinion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(3)</w:t>
            </w:r>
          </w:p>
        </w:tc>
      </w:tr>
      <w:tr>
        <w:trPr>
          <w:trHeight w:val="620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CAM gives me more control over my health/body.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620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CAM is a better preventative measure than CM.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620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CAM promotes a holistic approach to health.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890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Evidence of effectiveness is important to my choice of CAM.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1070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My personal experience of the effectiveness of CAM is more important than clinical evidence.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  <w:tr>
        <w:trPr>
          <w:trHeight w:val="1133" w:hRule="atLeast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“</w:t>
            </w:r>
            <w:r>
              <w:rPr>
                <w:rFonts w:cs="Times New Roman;Times New Roman" w:ascii="Times New Roman;Times New Roman" w:hAnsi="Times New Roman;Times New Roman"/>
              </w:rPr>
              <w:t>Obstetrics and gynecologists should be able to advise their patients about commonly used CAM.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# These questions were adapted from</w:t>
      </w:r>
      <w:r>
        <w:rPr>
          <w:sz w:val="22"/>
          <w:szCs w:val="22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Frawley J, Sibbritt D, Broom A, Gallois C, Steel A, Adams J: </w:t>
      </w:r>
      <w:r>
        <w:rPr>
          <w:rFonts w:cs="Times New Roman;Times New Roman" w:ascii="Times New Roman;Times New Roman" w:hAnsi="Times New Roman;Times New Roman"/>
          <w:b/>
        </w:rPr>
        <w:t>Women's attitudes towards the use of complementary and alternative medicine products during pregnancy</w:t>
      </w:r>
      <w:r>
        <w:rPr>
          <w:rFonts w:cs="Times New Roman;Times New Roman" w:ascii="Times New Roman;Times New Roman" w:hAnsi="Times New Roman;Times New Roman"/>
        </w:rPr>
        <w:t xml:space="preserve">. </w:t>
      </w:r>
      <w:r>
        <w:rPr>
          <w:rFonts w:cs="Times New Roman;Times New Roman" w:ascii="Times New Roman;Times New Roman" w:hAnsi="Times New Roman;Times New Roman"/>
          <w:i/>
        </w:rPr>
        <w:t xml:space="preserve">J Obstet Gynaecol </w:t>
      </w:r>
      <w:r>
        <w:rPr>
          <w:rFonts w:cs="Times New Roman;Times New Roman" w:ascii="Times New Roman;Times New Roman" w:hAnsi="Times New Roman;Times New Roman"/>
        </w:rPr>
        <w:t xml:space="preserve">2016, </w:t>
      </w:r>
      <w:r>
        <w:rPr>
          <w:rFonts w:cs="Times New Roman;Times New Roman" w:ascii="Times New Roman;Times New Roman" w:hAnsi="Times New Roman;Times New Roman"/>
          <w:b/>
        </w:rPr>
        <w:t>36</w:t>
      </w:r>
      <w:r>
        <w:rPr>
          <w:rFonts w:cs="Times New Roman;Times New Roman" w:ascii="Times New Roman;Times New Roman" w:hAnsi="Times New Roman;Times New Roman"/>
        </w:rPr>
        <w:t>(4):462-467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MV Bol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MV Boli" w:hAnsi="Calibri;MV Boli" w:eastAsia="Calibri;MV Boli" w:cs="Arial;Helvetic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;MV Boli" w:hAnsi="Calibri;MV Boli" w:eastAsia="Calibri;MV Boli" w:cs="Arial;Helvetica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04:05:00Z</dcterms:created>
  <dc:creator>yara quzmar</dc:creator>
  <dc:description/>
  <cp:keywords/>
  <dc:language>en-US</dc:language>
  <cp:lastModifiedBy>saed</cp:lastModifiedBy>
  <dcterms:modified xsi:type="dcterms:W3CDTF">2020-01-02T04:45:00Z</dcterms:modified>
  <cp:revision>7</cp:revision>
  <dc:subject/>
  <dc:title/>
</cp:coreProperties>
</file>